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12"/>
        <w:gridCol w:w="1274"/>
        <w:gridCol w:w="1912"/>
        <w:gridCol w:w="1912"/>
        <w:gridCol w:w="1139"/>
      </w:tblGrid>
      <w:tr w:rsidR="00986DF0" w:rsidRPr="00456B4A" w14:paraId="28234EEA" w14:textId="77777777" w:rsidTr="00C90D0B">
        <w:tc>
          <w:tcPr>
            <w:tcW w:w="191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A697BF" w14:textId="77777777" w:rsidR="00986DF0" w:rsidRPr="00904BF5" w:rsidRDefault="00986DF0">
            <w:pPr>
              <w:rPr>
                <w:lang w:val="en-GB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8183E80" w14:textId="77777777" w:rsidR="00986DF0" w:rsidRDefault="00986DF0" w:rsidP="00817354"/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226C3E" w14:textId="069466C2" w:rsidR="00986DF0" w:rsidRPr="002F3026" w:rsidRDefault="00986DF0" w:rsidP="00C90D0B">
            <w:pPr>
              <w:jc w:val="center"/>
              <w:rPr>
                <w:lang w:val="en-GB"/>
              </w:rPr>
            </w:pPr>
            <w:r w:rsidRPr="002F3026">
              <w:rPr>
                <w:lang w:val="en-GB"/>
              </w:rPr>
              <w:t xml:space="preserve">Patients admitted to the hospital w/o ASM </w:t>
            </w:r>
            <w:r w:rsidRPr="00CA3EB3">
              <w:rPr>
                <w:b/>
                <w:lang w:val="en-GB"/>
              </w:rPr>
              <w:t>with SUP</w:t>
            </w:r>
            <w:r w:rsidRPr="002F3026">
              <w:rPr>
                <w:lang w:val="en-GB"/>
              </w:rPr>
              <w:t xml:space="preserve"> during hospitalisation 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9F8C1F" w14:textId="0636CB6A" w:rsidR="00986DF0" w:rsidRPr="002F3026" w:rsidRDefault="00986DF0" w:rsidP="00C90D0B">
            <w:pPr>
              <w:jc w:val="center"/>
              <w:rPr>
                <w:lang w:val="en-GB"/>
              </w:rPr>
            </w:pPr>
            <w:r w:rsidRPr="002F3026">
              <w:rPr>
                <w:lang w:val="en-GB"/>
              </w:rPr>
              <w:t xml:space="preserve">Patients admitted to the hospital w/o ASM </w:t>
            </w:r>
            <w:r w:rsidRPr="00CA3EB3">
              <w:rPr>
                <w:b/>
                <w:lang w:val="en-GB"/>
              </w:rPr>
              <w:t>w/o SUP</w:t>
            </w:r>
            <w:r>
              <w:rPr>
                <w:lang w:val="en-GB"/>
              </w:rPr>
              <w:t xml:space="preserve"> during hospitalisation 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CF5602" w14:textId="77777777" w:rsidR="00986DF0" w:rsidRPr="002F3026" w:rsidRDefault="00986DF0" w:rsidP="00904B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C90D0B" w:rsidRPr="00C57CD3" w14:paraId="114D2A47" w14:textId="77777777" w:rsidTr="00C90D0B">
        <w:tc>
          <w:tcPr>
            <w:tcW w:w="3186" w:type="dxa"/>
            <w:gridSpan w:val="2"/>
            <w:shd w:val="clear" w:color="auto" w:fill="D9D9D9" w:themeFill="background1" w:themeFillShade="D9"/>
          </w:tcPr>
          <w:p w14:paraId="6C99A80C" w14:textId="33D2E7FF" w:rsidR="00C90D0B" w:rsidRPr="00380736" w:rsidRDefault="00C90D0B" w:rsidP="00817354">
            <w:pPr>
              <w:rPr>
                <w:lang w:val="en-GB"/>
              </w:rPr>
            </w:pPr>
            <w:r>
              <w:rPr>
                <w:lang w:val="en-GB"/>
              </w:rPr>
              <w:t>Thoracic pathologies</w:t>
            </w:r>
          </w:p>
        </w:tc>
        <w:tc>
          <w:tcPr>
            <w:tcW w:w="1912" w:type="dxa"/>
            <w:shd w:val="clear" w:color="auto" w:fill="D9D9D9" w:themeFill="background1" w:themeFillShade="D9"/>
          </w:tcPr>
          <w:p w14:paraId="5DD0D3D0" w14:textId="10EC0221" w:rsidR="00C90D0B" w:rsidRDefault="00C90D0B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59</w:t>
            </w:r>
          </w:p>
        </w:tc>
        <w:tc>
          <w:tcPr>
            <w:tcW w:w="1912" w:type="dxa"/>
            <w:shd w:val="clear" w:color="auto" w:fill="D9D9D9" w:themeFill="background1" w:themeFillShade="D9"/>
          </w:tcPr>
          <w:p w14:paraId="2F5AAB5B" w14:textId="41E8B64B" w:rsidR="00C90D0B" w:rsidRDefault="00C90D0B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23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446C7EE7" w14:textId="77777777" w:rsidR="00C90D0B" w:rsidRDefault="00C90D0B" w:rsidP="002F3026">
            <w:pPr>
              <w:jc w:val="center"/>
              <w:rPr>
                <w:lang w:val="en-GB"/>
              </w:rPr>
            </w:pPr>
          </w:p>
        </w:tc>
      </w:tr>
      <w:tr w:rsidR="00986DF0" w:rsidRPr="00C57CD3" w14:paraId="117C1048" w14:textId="77777777" w:rsidTr="00C90D0B">
        <w:tc>
          <w:tcPr>
            <w:tcW w:w="3186" w:type="dxa"/>
            <w:gridSpan w:val="2"/>
            <w:tcBorders>
              <w:bottom w:val="single" w:sz="4" w:space="0" w:color="auto"/>
            </w:tcBorders>
          </w:tcPr>
          <w:p w14:paraId="7233D7F1" w14:textId="77777777" w:rsidR="00986DF0" w:rsidRPr="001F18EF" w:rsidRDefault="00986DF0" w:rsidP="00817354">
            <w:pPr>
              <w:rPr>
                <w:lang w:val="en-GB"/>
              </w:rPr>
            </w:pPr>
            <w:r w:rsidRPr="001F18EF">
              <w:rPr>
                <w:lang w:val="en-GB"/>
              </w:rPr>
              <w:t>Thyroid benign</w:t>
            </w:r>
          </w:p>
          <w:p w14:paraId="49F0366E" w14:textId="77777777" w:rsidR="00986DF0" w:rsidRPr="001F18EF" w:rsidRDefault="00986DF0" w:rsidP="00817354">
            <w:pPr>
              <w:rPr>
                <w:lang w:val="en-GB"/>
              </w:rPr>
            </w:pPr>
            <w:r w:rsidRPr="001F18EF">
              <w:rPr>
                <w:lang w:val="en-GB"/>
              </w:rPr>
              <w:t>Thyroid malign</w:t>
            </w:r>
          </w:p>
          <w:p w14:paraId="1F64F9CC" w14:textId="77777777" w:rsidR="00986DF0" w:rsidRPr="001F18EF" w:rsidRDefault="00986DF0" w:rsidP="00817354">
            <w:pPr>
              <w:rPr>
                <w:lang w:val="en-GB"/>
              </w:rPr>
            </w:pPr>
            <w:r w:rsidRPr="001F18EF">
              <w:rPr>
                <w:lang w:val="en-GB"/>
              </w:rPr>
              <w:t>Lung benign</w:t>
            </w:r>
          </w:p>
          <w:p w14:paraId="7FCFC6CB" w14:textId="77777777" w:rsidR="00986DF0" w:rsidRPr="001F18EF" w:rsidRDefault="00986DF0" w:rsidP="00817354">
            <w:pPr>
              <w:rPr>
                <w:lang w:val="en-GB"/>
              </w:rPr>
            </w:pPr>
            <w:r w:rsidRPr="001F18EF">
              <w:rPr>
                <w:lang w:val="en-GB"/>
              </w:rPr>
              <w:t>Lung malign</w:t>
            </w:r>
          </w:p>
          <w:p w14:paraId="4A4E637B" w14:textId="403915CB" w:rsidR="00986DF0" w:rsidRDefault="00986DF0" w:rsidP="007F1E75">
            <w:pPr>
              <w:rPr>
                <w:lang w:val="en-GB"/>
              </w:rPr>
            </w:pPr>
            <w:r>
              <w:rPr>
                <w:lang w:val="en-GB"/>
              </w:rPr>
              <w:t>Thorax others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3C4B4957" w14:textId="2A20B455" w:rsidR="00986DF0" w:rsidRDefault="00986DF0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78,7</w:t>
            </w:r>
            <w:r w:rsidR="00A85AAB">
              <w:rPr>
                <w:lang w:val="en-GB"/>
              </w:rPr>
              <w:t>)</w:t>
            </w:r>
          </w:p>
          <w:p w14:paraId="2F495869" w14:textId="78A9DE41" w:rsidR="00986DF0" w:rsidRDefault="00986DF0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83,3</w:t>
            </w:r>
            <w:r w:rsidR="00A85AAB">
              <w:rPr>
                <w:lang w:val="en-GB"/>
              </w:rPr>
              <w:t>)</w:t>
            </w:r>
          </w:p>
          <w:p w14:paraId="2BD18AC3" w14:textId="5EAB9614" w:rsidR="00986DF0" w:rsidRDefault="00986DF0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83,3</w:t>
            </w:r>
            <w:r w:rsidR="00A85AAB">
              <w:rPr>
                <w:lang w:val="en-GB"/>
              </w:rPr>
              <w:t>)</w:t>
            </w:r>
          </w:p>
          <w:p w14:paraId="20C533C8" w14:textId="7F162123" w:rsidR="00986DF0" w:rsidRDefault="00986DF0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46,7</w:t>
            </w:r>
            <w:r w:rsidR="00A85AAB">
              <w:rPr>
                <w:lang w:val="en-GB"/>
              </w:rPr>
              <w:t>)</w:t>
            </w:r>
          </w:p>
          <w:p w14:paraId="7A01B13D" w14:textId="20F39624" w:rsidR="00986DF0" w:rsidRPr="00904BF5" w:rsidRDefault="00986DF0" w:rsidP="00F642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62,5</w:t>
            </w:r>
            <w:r w:rsidR="00A85AAB">
              <w:rPr>
                <w:lang w:val="en-GB"/>
              </w:rPr>
              <w:t>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2DF9733D" w14:textId="55ED5B6A" w:rsidR="00986DF0" w:rsidRDefault="00986DF0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21,3</w:t>
            </w:r>
            <w:r w:rsidR="00A85AAB">
              <w:rPr>
                <w:lang w:val="en-GB"/>
              </w:rPr>
              <w:t>)</w:t>
            </w:r>
          </w:p>
          <w:p w14:paraId="55C6AB39" w14:textId="5C3A70CF" w:rsidR="00986DF0" w:rsidRDefault="00986DF0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16,7</w:t>
            </w:r>
            <w:r w:rsidR="00A85AAB">
              <w:rPr>
                <w:lang w:val="en-GB"/>
              </w:rPr>
              <w:t>)</w:t>
            </w:r>
          </w:p>
          <w:p w14:paraId="41A38F29" w14:textId="60573CEA" w:rsidR="00986DF0" w:rsidRDefault="00986DF0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16,7</w:t>
            </w:r>
            <w:r w:rsidR="00A85AAB">
              <w:rPr>
                <w:lang w:val="en-GB"/>
              </w:rPr>
              <w:t>)</w:t>
            </w:r>
          </w:p>
          <w:p w14:paraId="3AB7EF7D" w14:textId="26B44D5B" w:rsidR="00986DF0" w:rsidRDefault="00986DF0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53,3</w:t>
            </w:r>
            <w:r w:rsidR="00A85AAB">
              <w:rPr>
                <w:lang w:val="en-GB"/>
              </w:rPr>
              <w:t>)</w:t>
            </w:r>
          </w:p>
          <w:p w14:paraId="70E25251" w14:textId="75B61B7F" w:rsidR="00986DF0" w:rsidRPr="00904BF5" w:rsidRDefault="00986DF0" w:rsidP="00F642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C90D0B">
              <w:rPr>
                <w:lang w:val="en-GB"/>
              </w:rPr>
              <w:t>(</w:t>
            </w:r>
            <w:r w:rsidR="00A2107E">
              <w:rPr>
                <w:lang w:val="en-GB"/>
              </w:rPr>
              <w:t>37,5</w:t>
            </w:r>
            <w:r w:rsidR="00A85AAB">
              <w:rPr>
                <w:lang w:val="en-GB"/>
              </w:rPr>
              <w:t>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C85C7B4" w14:textId="77777777" w:rsidR="00986DF0" w:rsidRPr="00C914A3" w:rsidRDefault="00986DF0" w:rsidP="002F3026">
            <w:pPr>
              <w:jc w:val="center"/>
            </w:pPr>
          </w:p>
          <w:p w14:paraId="034AF061" w14:textId="77777777" w:rsidR="0091278E" w:rsidRPr="00C914A3" w:rsidRDefault="0091278E" w:rsidP="002F3026">
            <w:pPr>
              <w:jc w:val="center"/>
            </w:pPr>
          </w:p>
          <w:p w14:paraId="357CD820" w14:textId="34C907C5" w:rsidR="0091278E" w:rsidRPr="00C914A3" w:rsidRDefault="00C914A3" w:rsidP="00F64202">
            <w:pPr>
              <w:jc w:val="center"/>
            </w:pPr>
            <w:r w:rsidRPr="00C914A3">
              <w:t>0,139</w:t>
            </w:r>
          </w:p>
        </w:tc>
      </w:tr>
      <w:tr w:rsidR="00C90D0B" w:rsidRPr="00C57CD3" w14:paraId="7AEEF725" w14:textId="77777777" w:rsidTr="00C90D0B">
        <w:tc>
          <w:tcPr>
            <w:tcW w:w="3186" w:type="dxa"/>
            <w:gridSpan w:val="2"/>
            <w:shd w:val="clear" w:color="auto" w:fill="D9D9D9" w:themeFill="background1" w:themeFillShade="D9"/>
          </w:tcPr>
          <w:p w14:paraId="0E93B457" w14:textId="18176BC4" w:rsidR="00C90D0B" w:rsidRPr="00380736" w:rsidRDefault="00C90D0B" w:rsidP="00817354">
            <w:pPr>
              <w:rPr>
                <w:lang w:val="en-GB"/>
              </w:rPr>
            </w:pPr>
            <w:r>
              <w:rPr>
                <w:lang w:val="en-GB"/>
              </w:rPr>
              <w:t>Vascular pathologies</w:t>
            </w:r>
          </w:p>
        </w:tc>
        <w:tc>
          <w:tcPr>
            <w:tcW w:w="1912" w:type="dxa"/>
            <w:shd w:val="clear" w:color="auto" w:fill="D9D9D9" w:themeFill="background1" w:themeFillShade="D9"/>
          </w:tcPr>
          <w:p w14:paraId="537A1491" w14:textId="5778C363" w:rsidR="00C90D0B" w:rsidRDefault="00C90D0B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39</w:t>
            </w:r>
          </w:p>
        </w:tc>
        <w:tc>
          <w:tcPr>
            <w:tcW w:w="1912" w:type="dxa"/>
            <w:shd w:val="clear" w:color="auto" w:fill="D9D9D9" w:themeFill="background1" w:themeFillShade="D9"/>
          </w:tcPr>
          <w:p w14:paraId="0D73E9E7" w14:textId="6C0ED3BE" w:rsidR="00C90D0B" w:rsidRDefault="00C90D0B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54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32E0F39F" w14:textId="77777777" w:rsidR="00C90D0B" w:rsidRDefault="00C90D0B" w:rsidP="002F3026">
            <w:pPr>
              <w:jc w:val="center"/>
              <w:rPr>
                <w:lang w:val="en-GB"/>
              </w:rPr>
            </w:pPr>
          </w:p>
        </w:tc>
      </w:tr>
      <w:tr w:rsidR="00C90D0B" w:rsidRPr="00C57CD3" w14:paraId="732A3B2C" w14:textId="77777777" w:rsidTr="00C90D0B">
        <w:tc>
          <w:tcPr>
            <w:tcW w:w="3186" w:type="dxa"/>
            <w:gridSpan w:val="2"/>
            <w:tcBorders>
              <w:bottom w:val="single" w:sz="4" w:space="0" w:color="auto"/>
            </w:tcBorders>
          </w:tcPr>
          <w:p w14:paraId="47CECAF7" w14:textId="77777777" w:rsidR="00C90D0B" w:rsidRPr="00C914A3" w:rsidRDefault="00C90D0B" w:rsidP="00C90D0B">
            <w:pPr>
              <w:rPr>
                <w:lang w:val="fr-FR"/>
              </w:rPr>
            </w:pPr>
            <w:proofErr w:type="spellStart"/>
            <w:r w:rsidRPr="00C914A3">
              <w:rPr>
                <w:lang w:val="fr-FR"/>
              </w:rPr>
              <w:t>Vascular</w:t>
            </w:r>
            <w:proofErr w:type="spellEnd"/>
            <w:r w:rsidRPr="00C914A3">
              <w:rPr>
                <w:lang w:val="fr-FR"/>
              </w:rPr>
              <w:t xml:space="preserve"> </w:t>
            </w:r>
            <w:proofErr w:type="spellStart"/>
            <w:r w:rsidRPr="00C914A3">
              <w:rPr>
                <w:lang w:val="fr-FR"/>
              </w:rPr>
              <w:t>arterial</w:t>
            </w:r>
            <w:proofErr w:type="spellEnd"/>
          </w:p>
          <w:p w14:paraId="634D517A" w14:textId="77777777" w:rsidR="00C90D0B" w:rsidRPr="00C914A3" w:rsidRDefault="00C90D0B" w:rsidP="00C90D0B">
            <w:pPr>
              <w:rPr>
                <w:lang w:val="fr-FR"/>
              </w:rPr>
            </w:pPr>
            <w:proofErr w:type="spellStart"/>
            <w:r w:rsidRPr="00C914A3">
              <w:rPr>
                <w:lang w:val="fr-FR"/>
              </w:rPr>
              <w:t>Vascular</w:t>
            </w:r>
            <w:proofErr w:type="spellEnd"/>
            <w:r w:rsidRPr="00C914A3">
              <w:rPr>
                <w:lang w:val="fr-FR"/>
              </w:rPr>
              <w:t xml:space="preserve"> </w:t>
            </w:r>
            <w:proofErr w:type="spellStart"/>
            <w:r w:rsidRPr="00C914A3">
              <w:rPr>
                <w:lang w:val="fr-FR"/>
              </w:rPr>
              <w:t>venous</w:t>
            </w:r>
            <w:proofErr w:type="spellEnd"/>
          </w:p>
          <w:p w14:paraId="1C554E23" w14:textId="283B96CE" w:rsidR="00C90D0B" w:rsidRPr="00C914A3" w:rsidRDefault="00C90D0B" w:rsidP="00C90D0B">
            <w:pPr>
              <w:rPr>
                <w:lang w:val="fr-FR"/>
              </w:rPr>
            </w:pPr>
            <w:proofErr w:type="spellStart"/>
            <w:r w:rsidRPr="00C914A3">
              <w:rPr>
                <w:lang w:val="fr-FR"/>
              </w:rPr>
              <w:t>Vascular</w:t>
            </w:r>
            <w:proofErr w:type="spellEnd"/>
            <w:r w:rsidRPr="00C914A3">
              <w:rPr>
                <w:lang w:val="fr-FR"/>
              </w:rPr>
              <w:t xml:space="preserve"> divers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34092C25" w14:textId="5918554B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(</w:t>
            </w:r>
            <w:r w:rsidR="00A2107E">
              <w:rPr>
                <w:lang w:val="en-GB"/>
              </w:rPr>
              <w:t>44,9</w:t>
            </w:r>
            <w:r w:rsidRPr="00C90D0B">
              <w:rPr>
                <w:lang w:val="en-GB"/>
              </w:rPr>
              <w:t>)</w:t>
            </w:r>
          </w:p>
          <w:p w14:paraId="5EEF5D15" w14:textId="068E8C41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(</w:t>
            </w:r>
            <w:r w:rsidR="00A2107E">
              <w:rPr>
                <w:lang w:val="en-GB"/>
              </w:rPr>
              <w:t>13,3</w:t>
            </w:r>
            <w:r w:rsidRPr="00C90D0B">
              <w:rPr>
                <w:lang w:val="en-GB"/>
              </w:rPr>
              <w:t>)</w:t>
            </w:r>
          </w:p>
          <w:p w14:paraId="0FA35382" w14:textId="56E46A87" w:rsid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(</w:t>
            </w:r>
            <w:r w:rsidR="00A2107E">
              <w:rPr>
                <w:lang w:val="en-GB"/>
              </w:rPr>
              <w:t>51,7</w:t>
            </w:r>
            <w:r w:rsidRPr="00C90D0B">
              <w:rPr>
                <w:lang w:val="en-GB"/>
              </w:rPr>
              <w:t>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108323BF" w14:textId="4C88BFA5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(</w:t>
            </w:r>
            <w:r w:rsidR="00A2107E">
              <w:rPr>
                <w:lang w:val="en-GB"/>
              </w:rPr>
              <w:t>55,1</w:t>
            </w:r>
            <w:r w:rsidRPr="00C90D0B">
              <w:rPr>
                <w:lang w:val="en-GB"/>
              </w:rPr>
              <w:t>)</w:t>
            </w:r>
          </w:p>
          <w:p w14:paraId="11FF1FBF" w14:textId="2523B7B4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(</w:t>
            </w:r>
            <w:r w:rsidR="00A2107E">
              <w:rPr>
                <w:lang w:val="en-GB"/>
              </w:rPr>
              <w:t>86,7</w:t>
            </w:r>
            <w:r w:rsidRPr="00C90D0B">
              <w:rPr>
                <w:lang w:val="en-GB"/>
              </w:rPr>
              <w:t>)</w:t>
            </w:r>
          </w:p>
          <w:p w14:paraId="07C75DF3" w14:textId="0F48498A" w:rsid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(</w:t>
            </w:r>
            <w:r w:rsidR="00A2107E">
              <w:rPr>
                <w:lang w:val="en-GB"/>
              </w:rPr>
              <w:t>48,3</w:t>
            </w:r>
            <w:r w:rsidRPr="00C90D0B">
              <w:rPr>
                <w:lang w:val="en-GB"/>
              </w:rPr>
              <w:t>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29E0F97" w14:textId="77777777" w:rsidR="00F64202" w:rsidRDefault="00F64202" w:rsidP="00F64202">
            <w:pPr>
              <w:jc w:val="center"/>
            </w:pPr>
          </w:p>
          <w:p w14:paraId="066BDDD7" w14:textId="12794FA0" w:rsidR="00C90D0B" w:rsidRPr="00591E06" w:rsidRDefault="00591E06" w:rsidP="00F64202">
            <w:pPr>
              <w:jc w:val="center"/>
            </w:pPr>
            <w:r w:rsidRPr="00591E06">
              <w:t>0,042</w:t>
            </w:r>
          </w:p>
        </w:tc>
      </w:tr>
      <w:tr w:rsidR="00C90D0B" w:rsidRPr="00C57CD3" w14:paraId="0B44AF77" w14:textId="77777777" w:rsidTr="00C90D0B">
        <w:tc>
          <w:tcPr>
            <w:tcW w:w="3186" w:type="dxa"/>
            <w:gridSpan w:val="2"/>
            <w:shd w:val="clear" w:color="auto" w:fill="D9D9D9" w:themeFill="background1" w:themeFillShade="D9"/>
          </w:tcPr>
          <w:p w14:paraId="17F56022" w14:textId="3DB08730" w:rsidR="00C90D0B" w:rsidRPr="00380736" w:rsidRDefault="00C90D0B" w:rsidP="00817354">
            <w:pPr>
              <w:rPr>
                <w:lang w:val="en-GB"/>
              </w:rPr>
            </w:pPr>
            <w:r w:rsidRPr="00C90D0B">
              <w:rPr>
                <w:lang w:val="en-GB"/>
              </w:rPr>
              <w:t>Visceral pathologies/pathologies of the abdominal wall</w:t>
            </w:r>
          </w:p>
        </w:tc>
        <w:tc>
          <w:tcPr>
            <w:tcW w:w="1912" w:type="dxa"/>
            <w:shd w:val="clear" w:color="auto" w:fill="D9D9D9" w:themeFill="background1" w:themeFillShade="D9"/>
          </w:tcPr>
          <w:p w14:paraId="3B75AF0D" w14:textId="7C39FABD" w:rsidR="00C90D0B" w:rsidRDefault="00C90D0B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149</w:t>
            </w:r>
          </w:p>
        </w:tc>
        <w:tc>
          <w:tcPr>
            <w:tcW w:w="1912" w:type="dxa"/>
            <w:shd w:val="clear" w:color="auto" w:fill="D9D9D9" w:themeFill="background1" w:themeFillShade="D9"/>
          </w:tcPr>
          <w:p w14:paraId="2CC95021" w14:textId="75382946" w:rsidR="00C90D0B" w:rsidRDefault="00C90D0B" w:rsidP="002F30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295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4213C3A0" w14:textId="77777777" w:rsidR="00C90D0B" w:rsidRDefault="00C90D0B" w:rsidP="002F3026">
            <w:pPr>
              <w:jc w:val="center"/>
              <w:rPr>
                <w:lang w:val="en-GB"/>
              </w:rPr>
            </w:pPr>
          </w:p>
        </w:tc>
      </w:tr>
      <w:tr w:rsidR="00C90D0B" w:rsidRPr="00C57CD3" w14:paraId="19565C0A" w14:textId="77777777" w:rsidTr="00986DF0">
        <w:tc>
          <w:tcPr>
            <w:tcW w:w="3186" w:type="dxa"/>
            <w:gridSpan w:val="2"/>
          </w:tcPr>
          <w:p w14:paraId="1D33F32F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Stomach benign</w:t>
            </w:r>
          </w:p>
          <w:p w14:paraId="6D050985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Stomach malign</w:t>
            </w:r>
          </w:p>
          <w:p w14:paraId="754B1D0A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Colorectal benign</w:t>
            </w:r>
          </w:p>
          <w:p w14:paraId="5DA5EDDC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Colorectal malign</w:t>
            </w:r>
          </w:p>
          <w:p w14:paraId="41A2FA0C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Small intestine</w:t>
            </w:r>
          </w:p>
          <w:p w14:paraId="245F7222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Hepatobiliary benign</w:t>
            </w:r>
          </w:p>
          <w:p w14:paraId="7CAA38AC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Hepatobiliary malign</w:t>
            </w:r>
          </w:p>
          <w:p w14:paraId="294D12C6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Hernia</w:t>
            </w:r>
          </w:p>
          <w:p w14:paraId="0CD60C2D" w14:textId="77777777" w:rsidR="00C90D0B" w:rsidRPr="00C90D0B" w:rsidRDefault="00C90D0B" w:rsidP="00C90D0B">
            <w:pPr>
              <w:rPr>
                <w:lang w:val="en-GB"/>
              </w:rPr>
            </w:pPr>
            <w:proofErr w:type="spellStart"/>
            <w:r w:rsidRPr="00C90D0B">
              <w:rPr>
                <w:lang w:val="en-GB"/>
              </w:rPr>
              <w:t>Appendizitis</w:t>
            </w:r>
            <w:proofErr w:type="spellEnd"/>
          </w:p>
          <w:p w14:paraId="0A9DD073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Cholecystitis/cholecystolithiasis</w:t>
            </w:r>
          </w:p>
          <w:p w14:paraId="635284CC" w14:textId="77777777" w:rsidR="00C90D0B" w:rsidRPr="00C90D0B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Visceral others benign</w:t>
            </w:r>
          </w:p>
          <w:p w14:paraId="20766265" w14:textId="6FBD68B6" w:rsidR="00C90D0B" w:rsidRPr="00380736" w:rsidRDefault="00C90D0B" w:rsidP="00C90D0B">
            <w:pPr>
              <w:rPr>
                <w:lang w:val="en-GB"/>
              </w:rPr>
            </w:pPr>
            <w:r w:rsidRPr="00C90D0B">
              <w:rPr>
                <w:lang w:val="en-GB"/>
              </w:rPr>
              <w:t>Visceral others malign</w:t>
            </w:r>
          </w:p>
        </w:tc>
        <w:tc>
          <w:tcPr>
            <w:tcW w:w="1912" w:type="dxa"/>
          </w:tcPr>
          <w:p w14:paraId="6C2298C6" w14:textId="48316C31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(</w:t>
            </w:r>
            <w:r w:rsidR="00A2107E">
              <w:rPr>
                <w:lang w:val="en-GB"/>
              </w:rPr>
              <w:t>100</w:t>
            </w:r>
            <w:r w:rsidRPr="00C90D0B">
              <w:rPr>
                <w:lang w:val="en-GB"/>
              </w:rPr>
              <w:t>)</w:t>
            </w:r>
          </w:p>
          <w:p w14:paraId="064BCE42" w14:textId="758DE5D4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(</w:t>
            </w:r>
            <w:r w:rsidR="00A2107E">
              <w:rPr>
                <w:lang w:val="en-GB"/>
              </w:rPr>
              <w:t>100</w:t>
            </w:r>
            <w:r w:rsidRPr="00C90D0B">
              <w:rPr>
                <w:lang w:val="en-GB"/>
              </w:rPr>
              <w:t>)</w:t>
            </w:r>
          </w:p>
          <w:p w14:paraId="253463DD" w14:textId="76C5623F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(</w:t>
            </w:r>
            <w:r w:rsidR="008E771E">
              <w:rPr>
                <w:lang w:val="en-GB"/>
              </w:rPr>
              <w:t>37,5</w:t>
            </w:r>
            <w:r w:rsidRPr="00C90D0B">
              <w:rPr>
                <w:lang w:val="en-GB"/>
              </w:rPr>
              <w:t>)</w:t>
            </w:r>
          </w:p>
          <w:p w14:paraId="65E7DD5D" w14:textId="2B26D5C1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="00591E06">
              <w:rPr>
                <w:lang w:val="en-GB"/>
              </w:rPr>
              <w:t>(</w:t>
            </w:r>
            <w:r w:rsidR="008E771E">
              <w:rPr>
                <w:lang w:val="en-GB"/>
              </w:rPr>
              <w:t>53,2</w:t>
            </w:r>
            <w:r w:rsidRPr="00C90D0B">
              <w:rPr>
                <w:lang w:val="en-GB"/>
              </w:rPr>
              <w:t>)</w:t>
            </w:r>
          </w:p>
          <w:p w14:paraId="0B242EF3" w14:textId="7E9EB08E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(</w:t>
            </w:r>
            <w:r w:rsidR="008E771E">
              <w:rPr>
                <w:lang w:val="en-GB"/>
              </w:rPr>
              <w:t>85,7</w:t>
            </w:r>
            <w:r w:rsidRPr="00C90D0B">
              <w:rPr>
                <w:lang w:val="en-GB"/>
              </w:rPr>
              <w:t>)</w:t>
            </w:r>
          </w:p>
          <w:p w14:paraId="0629E4EA" w14:textId="19ACB944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(</w:t>
            </w:r>
            <w:r w:rsidR="008E771E">
              <w:rPr>
                <w:lang w:val="en-GB"/>
              </w:rPr>
              <w:t>50</w:t>
            </w:r>
            <w:r w:rsidRPr="00C90D0B">
              <w:rPr>
                <w:lang w:val="en-GB"/>
              </w:rPr>
              <w:t>)</w:t>
            </w:r>
          </w:p>
          <w:p w14:paraId="103FA72C" w14:textId="239E4F36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(</w:t>
            </w:r>
            <w:r w:rsidR="008E771E">
              <w:rPr>
                <w:lang w:val="en-GB"/>
              </w:rPr>
              <w:t>100</w:t>
            </w:r>
            <w:r w:rsidRPr="00C90D0B">
              <w:rPr>
                <w:lang w:val="en-GB"/>
              </w:rPr>
              <w:t>)</w:t>
            </w:r>
          </w:p>
          <w:p w14:paraId="74FD055E" w14:textId="20FE08C8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(</w:t>
            </w:r>
            <w:r w:rsidR="008E771E">
              <w:rPr>
                <w:lang w:val="en-GB"/>
              </w:rPr>
              <w:t>12,5</w:t>
            </w:r>
            <w:r w:rsidRPr="00C90D0B">
              <w:rPr>
                <w:lang w:val="en-GB"/>
              </w:rPr>
              <w:t>)</w:t>
            </w:r>
          </w:p>
          <w:p w14:paraId="29C3E4CE" w14:textId="2A948E44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(</w:t>
            </w:r>
            <w:r w:rsidR="008E771E">
              <w:rPr>
                <w:lang w:val="en-GB"/>
              </w:rPr>
              <w:t>37</w:t>
            </w:r>
            <w:r w:rsidRPr="00C90D0B">
              <w:rPr>
                <w:lang w:val="en-GB"/>
              </w:rPr>
              <w:t>)</w:t>
            </w:r>
          </w:p>
          <w:p w14:paraId="5B2D7DD6" w14:textId="75DCEF1B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(</w:t>
            </w:r>
            <w:r w:rsidR="008E771E">
              <w:rPr>
                <w:lang w:val="en-GB"/>
              </w:rPr>
              <w:t>29,6</w:t>
            </w:r>
            <w:r w:rsidRPr="00C90D0B">
              <w:rPr>
                <w:lang w:val="en-GB"/>
              </w:rPr>
              <w:t>)</w:t>
            </w:r>
          </w:p>
          <w:p w14:paraId="7B41741F" w14:textId="78DB3EF1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(</w:t>
            </w:r>
            <w:r w:rsidR="008E771E">
              <w:rPr>
                <w:lang w:val="en-GB"/>
              </w:rPr>
              <w:t>29,1</w:t>
            </w:r>
            <w:r w:rsidRPr="00C90D0B">
              <w:rPr>
                <w:lang w:val="en-GB"/>
              </w:rPr>
              <w:t>)</w:t>
            </w:r>
          </w:p>
          <w:p w14:paraId="78A99088" w14:textId="5965BD0E" w:rsid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(</w:t>
            </w:r>
            <w:r w:rsidR="008E771E">
              <w:rPr>
                <w:lang w:val="en-GB"/>
              </w:rPr>
              <w:t>8,3</w:t>
            </w:r>
            <w:r w:rsidRPr="00C90D0B">
              <w:rPr>
                <w:lang w:val="en-GB"/>
              </w:rPr>
              <w:t>)</w:t>
            </w:r>
          </w:p>
        </w:tc>
        <w:tc>
          <w:tcPr>
            <w:tcW w:w="1912" w:type="dxa"/>
          </w:tcPr>
          <w:p w14:paraId="3ACE062A" w14:textId="77777777" w:rsidR="00C90D0B" w:rsidRPr="00C90D0B" w:rsidRDefault="00C90D0B" w:rsidP="00C90D0B">
            <w:pPr>
              <w:jc w:val="center"/>
              <w:rPr>
                <w:lang w:val="en-GB"/>
              </w:rPr>
            </w:pPr>
            <w:r w:rsidRPr="00C90D0B">
              <w:rPr>
                <w:lang w:val="en-GB"/>
              </w:rPr>
              <w:t>0</w:t>
            </w:r>
          </w:p>
          <w:p w14:paraId="0CCF5413" w14:textId="77777777" w:rsidR="00C90D0B" w:rsidRPr="00C90D0B" w:rsidRDefault="00C90D0B" w:rsidP="00C90D0B">
            <w:pPr>
              <w:jc w:val="center"/>
              <w:rPr>
                <w:lang w:val="en-GB"/>
              </w:rPr>
            </w:pPr>
            <w:r w:rsidRPr="00C90D0B">
              <w:rPr>
                <w:lang w:val="en-GB"/>
              </w:rPr>
              <w:t>0</w:t>
            </w:r>
          </w:p>
          <w:p w14:paraId="08D91614" w14:textId="67AC4CFB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(</w:t>
            </w:r>
            <w:r w:rsidR="008E771E">
              <w:rPr>
                <w:lang w:val="en-GB"/>
              </w:rPr>
              <w:t>62,5</w:t>
            </w:r>
            <w:r w:rsidRPr="00C90D0B">
              <w:rPr>
                <w:lang w:val="en-GB"/>
              </w:rPr>
              <w:t>)</w:t>
            </w:r>
          </w:p>
          <w:p w14:paraId="0B30A116" w14:textId="1FA44189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(</w:t>
            </w:r>
            <w:r w:rsidR="008E771E">
              <w:rPr>
                <w:lang w:val="en-GB"/>
              </w:rPr>
              <w:t>46,8</w:t>
            </w:r>
            <w:r w:rsidRPr="00C90D0B">
              <w:rPr>
                <w:lang w:val="en-GB"/>
              </w:rPr>
              <w:t>)</w:t>
            </w:r>
          </w:p>
          <w:p w14:paraId="63A075B9" w14:textId="4B541E13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(</w:t>
            </w:r>
            <w:r w:rsidR="008E771E">
              <w:rPr>
                <w:lang w:val="en-GB"/>
              </w:rPr>
              <w:t>14,3</w:t>
            </w:r>
            <w:r w:rsidRPr="00C90D0B">
              <w:rPr>
                <w:lang w:val="en-GB"/>
              </w:rPr>
              <w:t>)</w:t>
            </w:r>
          </w:p>
          <w:p w14:paraId="1DD124E8" w14:textId="79A2B5FB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(</w:t>
            </w:r>
            <w:r w:rsidR="008E771E">
              <w:rPr>
                <w:lang w:val="en-GB"/>
              </w:rPr>
              <w:t>50</w:t>
            </w:r>
            <w:r w:rsidRPr="00C90D0B">
              <w:rPr>
                <w:lang w:val="en-GB"/>
              </w:rPr>
              <w:t>)</w:t>
            </w:r>
          </w:p>
          <w:p w14:paraId="7B81A4EE" w14:textId="77777777" w:rsidR="00C90D0B" w:rsidRPr="00C90D0B" w:rsidRDefault="00C90D0B" w:rsidP="00C90D0B">
            <w:pPr>
              <w:jc w:val="center"/>
              <w:rPr>
                <w:lang w:val="en-GB"/>
              </w:rPr>
            </w:pPr>
            <w:r w:rsidRPr="00C90D0B">
              <w:rPr>
                <w:lang w:val="en-GB"/>
              </w:rPr>
              <w:t>0</w:t>
            </w:r>
          </w:p>
          <w:p w14:paraId="37A137B2" w14:textId="70B480C8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3(</w:t>
            </w:r>
            <w:r w:rsidR="008E771E">
              <w:rPr>
                <w:lang w:val="en-GB"/>
              </w:rPr>
              <w:t>87,5</w:t>
            </w:r>
            <w:r w:rsidRPr="00C90D0B">
              <w:rPr>
                <w:lang w:val="en-GB"/>
              </w:rPr>
              <w:t>)</w:t>
            </w:r>
          </w:p>
          <w:p w14:paraId="3EE27D75" w14:textId="4633E33E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(</w:t>
            </w:r>
            <w:r w:rsidR="008E771E">
              <w:rPr>
                <w:lang w:val="en-GB"/>
              </w:rPr>
              <w:t>63</w:t>
            </w:r>
            <w:r w:rsidRPr="00C90D0B">
              <w:rPr>
                <w:lang w:val="en-GB"/>
              </w:rPr>
              <w:t>)</w:t>
            </w:r>
          </w:p>
          <w:p w14:paraId="11F3CA86" w14:textId="244C319E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(</w:t>
            </w:r>
            <w:r w:rsidR="008E771E">
              <w:rPr>
                <w:lang w:val="en-GB"/>
              </w:rPr>
              <w:t>70,4</w:t>
            </w:r>
            <w:r w:rsidRPr="00C90D0B">
              <w:rPr>
                <w:lang w:val="en-GB"/>
              </w:rPr>
              <w:t>)</w:t>
            </w:r>
          </w:p>
          <w:p w14:paraId="50AD2210" w14:textId="21067CC5" w:rsidR="00C90D0B" w:rsidRP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8(</w:t>
            </w:r>
            <w:r w:rsidR="008E771E">
              <w:rPr>
                <w:lang w:val="en-GB"/>
              </w:rPr>
              <w:t>70,9</w:t>
            </w:r>
            <w:r w:rsidRPr="00C90D0B">
              <w:rPr>
                <w:lang w:val="en-GB"/>
              </w:rPr>
              <w:t>)</w:t>
            </w:r>
          </w:p>
          <w:p w14:paraId="1C1ABB6D" w14:textId="5D8592FB" w:rsidR="00C90D0B" w:rsidRDefault="00C90D0B" w:rsidP="00C90D0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(</w:t>
            </w:r>
            <w:r w:rsidR="008E771E">
              <w:rPr>
                <w:lang w:val="en-GB"/>
              </w:rPr>
              <w:t>91,7</w:t>
            </w:r>
            <w:r w:rsidRPr="00C90D0B">
              <w:rPr>
                <w:lang w:val="en-GB"/>
              </w:rPr>
              <w:t>)</w:t>
            </w:r>
          </w:p>
        </w:tc>
        <w:tc>
          <w:tcPr>
            <w:tcW w:w="1139" w:type="dxa"/>
          </w:tcPr>
          <w:p w14:paraId="1B3A0135" w14:textId="77777777" w:rsidR="00C90D0B" w:rsidRPr="00F75CFF" w:rsidRDefault="00C90D0B" w:rsidP="002F3026">
            <w:pPr>
              <w:jc w:val="center"/>
            </w:pPr>
          </w:p>
          <w:p w14:paraId="1B4D037E" w14:textId="77777777" w:rsidR="00C90D0B" w:rsidRPr="00F75CFF" w:rsidRDefault="00C90D0B" w:rsidP="002F3026">
            <w:pPr>
              <w:jc w:val="center"/>
            </w:pPr>
          </w:p>
          <w:p w14:paraId="748BC190" w14:textId="77777777" w:rsidR="00C90D0B" w:rsidRPr="00F75CFF" w:rsidRDefault="00C90D0B" w:rsidP="002F3026">
            <w:pPr>
              <w:jc w:val="center"/>
            </w:pPr>
          </w:p>
          <w:p w14:paraId="308DB021" w14:textId="77777777" w:rsidR="00C90D0B" w:rsidRPr="00F75CFF" w:rsidRDefault="00C90D0B" w:rsidP="002F3026">
            <w:pPr>
              <w:jc w:val="center"/>
            </w:pPr>
          </w:p>
          <w:p w14:paraId="46AAB8FB" w14:textId="77777777" w:rsidR="00C90D0B" w:rsidRPr="00F75CFF" w:rsidRDefault="00C90D0B" w:rsidP="002F3026">
            <w:pPr>
              <w:jc w:val="center"/>
            </w:pPr>
          </w:p>
          <w:p w14:paraId="1E874A9B" w14:textId="77777777" w:rsidR="00C90D0B" w:rsidRPr="00F75CFF" w:rsidRDefault="00C90D0B" w:rsidP="002F3026">
            <w:pPr>
              <w:jc w:val="center"/>
            </w:pPr>
          </w:p>
          <w:p w14:paraId="48950E67" w14:textId="6CFE4B5D" w:rsidR="00C90D0B" w:rsidRPr="00F75CFF" w:rsidRDefault="00F75CFF" w:rsidP="00F64202">
            <w:pPr>
              <w:jc w:val="center"/>
            </w:pPr>
            <w:r w:rsidRPr="00F75CFF">
              <w:t>0,0</w:t>
            </w:r>
          </w:p>
        </w:tc>
        <w:bookmarkStart w:id="0" w:name="_GoBack"/>
        <w:bookmarkEnd w:id="0"/>
      </w:tr>
    </w:tbl>
    <w:p w14:paraId="5F8946A9" w14:textId="77777777" w:rsidR="0068739C" w:rsidRPr="00904BF5" w:rsidRDefault="00904BF5">
      <w:pPr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68BD8D" wp14:editId="35C242E6">
                <wp:simplePos x="0" y="0"/>
                <wp:positionH relativeFrom="column">
                  <wp:posOffset>-74295</wp:posOffset>
                </wp:positionH>
                <wp:positionV relativeFrom="paragraph">
                  <wp:posOffset>78740</wp:posOffset>
                </wp:positionV>
                <wp:extent cx="5969203" cy="1117600"/>
                <wp:effectExtent l="0" t="0" r="0" b="635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203" cy="1117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4F2CE8" w14:textId="6F201166" w:rsidR="00817354" w:rsidRPr="00DE604C" w:rsidRDefault="00C90D0B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Supplementary Table 1</w:t>
                            </w:r>
                            <w:r w:rsidR="00817354" w:rsidRPr="002F3026"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  <w:r w:rsidR="00817354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1F18EF">
                              <w:rPr>
                                <w:sz w:val="20"/>
                                <w:szCs w:val="20"/>
                                <w:lang w:val="en-GB"/>
                              </w:rPr>
                              <w:t>Detailed d</w:t>
                            </w:r>
                            <w:r w:rsidR="00817354">
                              <w:rPr>
                                <w:sz w:val="20"/>
                                <w:szCs w:val="20"/>
                                <w:lang w:val="en-GB"/>
                              </w:rPr>
                              <w:t>iagnosis at discharge o</w:t>
                            </w:r>
                            <w:r w:rsidR="00817354" w:rsidRPr="00DE604C">
                              <w:rPr>
                                <w:sz w:val="20"/>
                                <w:szCs w:val="20"/>
                                <w:lang w:val="en-GB"/>
                              </w:rPr>
                              <w:t>f patients admitted to the hospital without previous acid suppressive medication</w:t>
                            </w:r>
                            <w:r w:rsidR="00817354">
                              <w:rPr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="00817354" w:rsidRPr="002F3026">
                              <w:rPr>
                                <w:lang w:val="en-GB"/>
                              </w:rPr>
                              <w:t xml:space="preserve"> </w:t>
                            </w:r>
                            <w:r w:rsidR="00817354" w:rsidRPr="002F3026">
                              <w:rPr>
                                <w:sz w:val="20"/>
                                <w:szCs w:val="20"/>
                                <w:lang w:val="en-GB"/>
                              </w:rPr>
                              <w:t>Patients being started on SUP during hospitalisation are compared to those without SUP.</w:t>
                            </w:r>
                            <w:r w:rsidR="001F18E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Percentages are given within each diagnostic entity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5.85pt;margin-top:6.2pt;width:470pt;height:8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U+djAIAAIsFAAAOAAAAZHJzL2Uyb0RvYy54bWysVE1PGzEQvVfqf7B8L7sbIDQRG5SCqCoh&#10;QIWKs+O1iVXb49pOdtNfz9i7+SjlQtXLru15M+N5fjPnF53RZC18UGBrWh2VlAjLoVH2uaY/Hq8/&#10;faYkRGYbpsGKmm5EoBezjx/OWzcVI1iCboQnGMSGaetquozRTYsi8KUwLByBExaNErxhEbf+uWg8&#10;azG60cWoLMdFC75xHrgIAU+veiOd5fhSCh7vpAwiEl1TvFvMX5+/i/QtZuds+uyZWyo+XIP9wy0M&#10;UxaT7kJdscjIyqu/QhnFPQSQ8YiDKUBKxUWuAaupylfVPCyZE7kWJCe4HU3h/4Xlt+t7T1SDb0eJ&#10;ZQaf6FF0UQrdkCqx07owRdCDQ1jsvkCXkMN5wMNUdCe9SX8sh6Aded7suMVghOPh6WQ8GZXHlHC0&#10;VVV1Ni4z+8Xe3fkQvwowJC1q6vHxMqdsfRMipkToFpKyBdCquVZa500SjLjUnqwZPrWO+ZLo8QdK&#10;W9LWdHx8WubAFpJ7H1nbFEZkyQzpUul9iXkVN1okjLbfhUTKcqVv5GacC7vLn9EJJTHVexwH/P5W&#10;73Hu60CPnBls3DkbZcHn6nOP7Slrfm4pkz0eCT+oOy1jt+iGp19As0FFeOg7Kjh+rfDVbliI98xj&#10;C6EIcCzEO/xIDcg6DCtKluB/v3We8KhstFLSYkvWNPxaMS8o0d8san5SnZykHs6bk9OzEW78oWVx&#10;aLErcwkoBdQ13i4vEz7q7VJ6ME84PeYpK5qY5Zi7pnG7vIz9oMDpw8V8nkHYtY7FG/vgeAqd6E2a&#10;fOyemHeDcCNq/ha2zcumr/TbY5OnhfkqglRZ3IngntWBeOz4rPlhOqWRcrjPqP0Mnb0AAAD//wMA&#10;UEsDBBQABgAIAAAAIQB88i/04QAAAAoBAAAPAAAAZHJzL2Rvd25yZXYueG1sTI/LTsMwEEX3SPyD&#10;NUhsUOs8Cg0hToUQUIkdDQ+xc+MhqYjHUewm4e8ZVrCcuUd3zhSb2XZixMEfHCmIlxEIpNqZAzUK&#10;XqqHRQbCB01Gd45QwTd62JSnJ4XOjZvoGcddaASXkM+1gjaEPpfS1y1a7ZeuR+Ls0w1WBx6HRppB&#10;T1xuO5lE0ZW0+kB8odU93rVYf+2OVsHHRfP+5OfH1ym9TPv77Vit30yl1PnZfHsDIuAc/mD41Wd1&#10;KNlp745kvOgULOJ4zSgHyQoEA9dJloLY8yLLViDLQv5/ofwBAAD//wMAUEsBAi0AFAAGAAgAAAAh&#10;ALaDOJL+AAAA4QEAABMAAAAAAAAAAAAAAAAAAAAAAFtDb250ZW50X1R5cGVzXS54bWxQSwECLQAU&#10;AAYACAAAACEAOP0h/9YAAACUAQAACwAAAAAAAAAAAAAAAAAvAQAAX3JlbHMvLnJlbHNQSwECLQAU&#10;AAYACAAAACEAiU1PnYwCAACLBQAADgAAAAAAAAAAAAAAAAAuAgAAZHJzL2Uyb0RvYy54bWxQSwEC&#10;LQAUAAYACAAAACEAfPIv9OEAAAAKAQAADwAAAAAAAAAAAAAAAADmBAAAZHJzL2Rvd25yZXYueG1s&#10;UEsFBgAAAAAEAAQA8wAAAPQFAAAAAA==&#10;" fillcolor="white [3201]" stroked="f" strokeweight=".5pt">
                <v:textbox>
                  <w:txbxContent>
                    <w:p w14:paraId="5A4F2CE8" w14:textId="6F201166" w:rsidR="00817354" w:rsidRPr="00DE604C" w:rsidRDefault="00C90D0B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  <w:lang w:val="en-GB"/>
                        </w:rPr>
                        <w:t>Supplementary Table 1</w:t>
                      </w:r>
                      <w:r w:rsidR="00817354" w:rsidRPr="002F3026">
                        <w:rPr>
                          <w:b/>
                          <w:i/>
                          <w:sz w:val="20"/>
                          <w:szCs w:val="20"/>
                          <w:lang w:val="en-GB"/>
                        </w:rPr>
                        <w:t>:</w:t>
                      </w:r>
                      <w:r w:rsidR="00817354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1F18EF">
                        <w:rPr>
                          <w:sz w:val="20"/>
                          <w:szCs w:val="20"/>
                          <w:lang w:val="en-GB"/>
                        </w:rPr>
                        <w:t>Detailed d</w:t>
                      </w:r>
                      <w:r w:rsidR="00817354">
                        <w:rPr>
                          <w:sz w:val="20"/>
                          <w:szCs w:val="20"/>
                          <w:lang w:val="en-GB"/>
                        </w:rPr>
                        <w:t>iagnosis at discharge o</w:t>
                      </w:r>
                      <w:r w:rsidR="00817354" w:rsidRPr="00DE604C">
                        <w:rPr>
                          <w:sz w:val="20"/>
                          <w:szCs w:val="20"/>
                          <w:lang w:val="en-GB"/>
                        </w:rPr>
                        <w:t>f patients admitted to the hospital without previous acid suppressive medication</w:t>
                      </w:r>
                      <w:r w:rsidR="00817354">
                        <w:rPr>
                          <w:sz w:val="20"/>
                          <w:szCs w:val="20"/>
                          <w:lang w:val="en-GB"/>
                        </w:rPr>
                        <w:t>.</w:t>
                      </w:r>
                      <w:r w:rsidR="00817354" w:rsidRPr="002F3026">
                        <w:rPr>
                          <w:lang w:val="en-GB"/>
                        </w:rPr>
                        <w:t xml:space="preserve"> </w:t>
                      </w:r>
                      <w:r w:rsidR="00817354" w:rsidRPr="002F3026">
                        <w:rPr>
                          <w:sz w:val="20"/>
                          <w:szCs w:val="20"/>
                          <w:lang w:val="en-GB"/>
                        </w:rPr>
                        <w:t>Patients being started on SUP during hospitalisation are compared to those without SUP.</w:t>
                      </w:r>
                      <w:r w:rsidR="001F18EF">
                        <w:rPr>
                          <w:sz w:val="20"/>
                          <w:szCs w:val="20"/>
                          <w:lang w:val="en-GB"/>
                        </w:rPr>
                        <w:t xml:space="preserve"> Percentages are given within each diagnostic entity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8739C" w:rsidRPr="00904B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S0tAACSxNDM3MjcyUdpeDU4uLM/DyQAkODWgBRbAfILQAAAA=="/>
  </w:docVars>
  <w:rsids>
    <w:rsidRoot w:val="00904BF5"/>
    <w:rsid w:val="00051258"/>
    <w:rsid w:val="001F18EF"/>
    <w:rsid w:val="0026558B"/>
    <w:rsid w:val="002F3026"/>
    <w:rsid w:val="003176C8"/>
    <w:rsid w:val="00380736"/>
    <w:rsid w:val="003A1A0E"/>
    <w:rsid w:val="00425C6F"/>
    <w:rsid w:val="00435C84"/>
    <w:rsid w:val="00456B4A"/>
    <w:rsid w:val="00591E06"/>
    <w:rsid w:val="0068739C"/>
    <w:rsid w:val="006C43E8"/>
    <w:rsid w:val="007F1E75"/>
    <w:rsid w:val="00817354"/>
    <w:rsid w:val="008E771E"/>
    <w:rsid w:val="00904BF5"/>
    <w:rsid w:val="0091278E"/>
    <w:rsid w:val="00986DF0"/>
    <w:rsid w:val="00A2107E"/>
    <w:rsid w:val="00A85AAB"/>
    <w:rsid w:val="00BD4890"/>
    <w:rsid w:val="00BF0F8E"/>
    <w:rsid w:val="00C57CD3"/>
    <w:rsid w:val="00C90D0B"/>
    <w:rsid w:val="00C914A3"/>
    <w:rsid w:val="00CA3EB3"/>
    <w:rsid w:val="00DE604C"/>
    <w:rsid w:val="00E860C2"/>
    <w:rsid w:val="00F1195D"/>
    <w:rsid w:val="00F64202"/>
    <w:rsid w:val="00F7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6B7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4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4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</dc:creator>
  <cp:lastModifiedBy>Tobias</cp:lastModifiedBy>
  <cp:revision>2</cp:revision>
  <dcterms:created xsi:type="dcterms:W3CDTF">2021-08-06T22:19:00Z</dcterms:created>
  <dcterms:modified xsi:type="dcterms:W3CDTF">2021-08-06T22:19:00Z</dcterms:modified>
</cp:coreProperties>
</file>